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938A62F" w:rsidR="00FB3483" w:rsidRDefault="00D33BC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18CC5B7" w:rsidR="00FB3483" w:rsidRDefault="00D33BC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2</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A173950" w:rsidR="00FB3483" w:rsidRDefault="00D33BC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7FE677D" w:rsidR="00FB3483" w:rsidRDefault="00D33BC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D33BC7"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D33BC7" w:rsidRDefault="00D33BC7" w:rsidP="00D33BC7">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D33BC7" w:rsidRDefault="00D33BC7" w:rsidP="00D33BC7">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D33BC7" w:rsidRDefault="00D33BC7" w:rsidP="00D33BC7">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23EBA48" w:rsidR="00D33BC7" w:rsidRDefault="00D33BC7" w:rsidP="00D33BC7">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r>
              <w:rPr>
                <w:rFonts w:ascii="Arial" w:hAnsi="Arial" w:cs="Arial"/>
                <w:color w:val="auto"/>
                <w:sz w:val="18"/>
                <w:szCs w:val="18"/>
                <w:lang w:eastAsia="zh-CN"/>
              </w:rPr>
              <w:t>-6</w:t>
            </w:r>
          </w:p>
        </w:tc>
      </w:tr>
      <w:tr w:rsidR="00D33BC7"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D33BC7" w:rsidRDefault="00D33BC7" w:rsidP="00D33BC7">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D33BC7" w:rsidRDefault="00D33BC7" w:rsidP="00D33BC7">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D33BC7" w:rsidRDefault="00D33BC7" w:rsidP="00D33BC7">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9E71357" w:rsidR="00D33BC7" w:rsidRDefault="00D33BC7" w:rsidP="00D33BC7">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r>
              <w:rPr>
                <w:rFonts w:ascii="Arial" w:hAnsi="Arial" w:cs="Arial"/>
                <w:color w:val="auto"/>
                <w:sz w:val="18"/>
                <w:szCs w:val="18"/>
                <w:lang w:eastAsia="zh-CN"/>
              </w:rPr>
              <w:t>-6</w:t>
            </w:r>
          </w:p>
        </w:tc>
      </w:tr>
      <w:tr w:rsidR="00D33BC7"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D33BC7" w:rsidRDefault="00D33BC7" w:rsidP="00D33BC7">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D33BC7" w:rsidRDefault="00D33BC7" w:rsidP="00D33BC7">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D33BC7" w:rsidRDefault="00D33BC7" w:rsidP="00D33BC7">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719AFAF" w:rsidR="00D33BC7" w:rsidRDefault="00D33BC7" w:rsidP="00D33BC7">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r>
              <w:rPr>
                <w:rFonts w:ascii="Arial" w:hAnsi="Arial" w:cs="Arial"/>
                <w:color w:val="auto"/>
                <w:sz w:val="18"/>
                <w:szCs w:val="18"/>
                <w:lang w:eastAsia="zh-CN"/>
              </w:rPr>
              <w:t>-6</w:t>
            </w:r>
          </w:p>
        </w:tc>
      </w:tr>
      <w:tr w:rsidR="00D33BC7"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D33BC7" w:rsidRDefault="00D33BC7" w:rsidP="00D33BC7">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D33BC7" w:rsidRDefault="00D33BC7" w:rsidP="00D33BC7">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D33BC7" w:rsidRDefault="00D33BC7" w:rsidP="00D33BC7">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C6D457B" w:rsidR="00D33BC7" w:rsidRDefault="00D33BC7" w:rsidP="00D33BC7">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r>
              <w:rPr>
                <w:rFonts w:ascii="Arial" w:hAnsi="Arial" w:cs="Arial"/>
                <w:color w:val="auto"/>
                <w:sz w:val="18"/>
                <w:szCs w:val="18"/>
                <w:lang w:eastAsia="zh-CN"/>
              </w:rPr>
              <w:t>-6</w:t>
            </w:r>
          </w:p>
        </w:tc>
      </w:tr>
      <w:tr w:rsidR="00D33BC7"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D33BC7" w:rsidRDefault="00D33BC7" w:rsidP="00D33BC7">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D33BC7" w:rsidRDefault="00D33BC7" w:rsidP="00D33BC7">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D33BC7" w:rsidRDefault="00D33BC7" w:rsidP="00D33BC7">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A78C450" w:rsidR="00D33BC7" w:rsidRDefault="00D33BC7" w:rsidP="00D33BC7">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r>
              <w:rPr>
                <w:rFonts w:ascii="Arial" w:hAnsi="Arial" w:cs="Arial"/>
                <w:color w:val="auto"/>
                <w:sz w:val="18"/>
                <w:szCs w:val="18"/>
                <w:lang w:eastAsia="zh-CN"/>
              </w:rPr>
              <w:t>-6</w:t>
            </w:r>
          </w:p>
        </w:tc>
      </w:tr>
      <w:tr w:rsidR="00D33BC7"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D33BC7" w:rsidRDefault="00D33BC7" w:rsidP="00D33BC7">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D33BC7" w:rsidRDefault="00D33BC7" w:rsidP="00D33BC7">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D33BC7" w:rsidRDefault="00D33BC7" w:rsidP="00D33BC7">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47B83D4" w:rsidR="00D33BC7" w:rsidRDefault="00D33BC7" w:rsidP="00D33BC7">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r>
              <w:rPr>
                <w:rFonts w:ascii="Arial" w:hAnsi="Arial" w:cs="Arial"/>
                <w:color w:val="auto"/>
                <w:sz w:val="18"/>
                <w:szCs w:val="18"/>
                <w:lang w:eastAsia="zh-CN"/>
              </w:rPr>
              <w:t>-6</w:t>
            </w:r>
          </w:p>
        </w:tc>
      </w:tr>
      <w:tr w:rsidR="00D33BC7"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D33BC7" w:rsidRDefault="00D33BC7" w:rsidP="00D33BC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D33BC7" w:rsidRDefault="00D33BC7" w:rsidP="00D33BC7">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D33BC7" w:rsidRDefault="00D33BC7" w:rsidP="00D33BC7">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CC6F5E0" w:rsidR="00D33BC7" w:rsidRDefault="00D33BC7" w:rsidP="00D33BC7">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r>
              <w:rPr>
                <w:rFonts w:ascii="Arial" w:hAnsi="Arial" w:cs="Arial"/>
                <w:color w:val="auto"/>
                <w:sz w:val="18"/>
                <w:szCs w:val="18"/>
                <w:lang w:eastAsia="zh-CN"/>
              </w:rPr>
              <w:t>-6</w:t>
            </w:r>
          </w:p>
        </w:tc>
      </w:tr>
      <w:tr w:rsidR="00D33BC7"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D33BC7" w:rsidRDefault="00D33BC7" w:rsidP="00D33BC7">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D33BC7" w:rsidRDefault="00D33BC7" w:rsidP="00D33BC7">
            <w:pPr>
              <w:pStyle w:val="Default"/>
              <w:spacing w:before="40" w:after="40"/>
              <w:jc w:val="right"/>
              <w:rPr>
                <w:rFonts w:ascii="Arial" w:hAnsi="Arial" w:cs="Arial"/>
                <w:sz w:val="18"/>
                <w:szCs w:val="18"/>
              </w:rPr>
            </w:pPr>
            <w:r>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D33BC7" w:rsidRDefault="00D33BC7" w:rsidP="00D33BC7">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54A32D9" w:rsidR="00D33BC7" w:rsidRDefault="00D33BC7" w:rsidP="00D33BC7">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r>
              <w:rPr>
                <w:rFonts w:ascii="Arial" w:hAnsi="Arial" w:cs="Arial"/>
                <w:color w:val="auto"/>
                <w:sz w:val="18"/>
                <w:szCs w:val="18"/>
                <w:lang w:eastAsia="zh-CN"/>
              </w:rPr>
              <w:t>-6</w:t>
            </w:r>
          </w:p>
        </w:tc>
      </w:tr>
      <w:tr w:rsidR="00D33BC7"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D33BC7" w:rsidRDefault="00D33BC7" w:rsidP="00D33BC7">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D33BC7" w:rsidRDefault="00D33BC7" w:rsidP="00D33BC7">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D33BC7" w:rsidRDefault="00D33BC7" w:rsidP="00D33BC7">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419F0A3" w:rsidR="00D33BC7" w:rsidRDefault="00D33BC7" w:rsidP="00D33BC7">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r>
              <w:rPr>
                <w:rFonts w:ascii="Arial" w:hAnsi="Arial" w:cs="Arial"/>
                <w:color w:val="auto"/>
                <w:sz w:val="18"/>
                <w:szCs w:val="18"/>
                <w:lang w:eastAsia="zh-CN"/>
              </w:rPr>
              <w:t>-6</w:t>
            </w:r>
          </w:p>
        </w:tc>
      </w:tr>
      <w:tr w:rsidR="00D33BC7"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D33BC7" w:rsidRDefault="00D33BC7" w:rsidP="00D33BC7">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D33BC7" w:rsidRDefault="00D33BC7" w:rsidP="00D33BC7">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D33BC7" w:rsidRDefault="00D33BC7" w:rsidP="00D33BC7">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F40DF4B" w:rsidR="00D33BC7" w:rsidRDefault="00D33BC7" w:rsidP="00D33BC7">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r>
              <w:rPr>
                <w:rFonts w:ascii="Arial" w:hAnsi="Arial" w:cs="Arial"/>
                <w:color w:val="auto"/>
                <w:sz w:val="18"/>
                <w:szCs w:val="18"/>
                <w:lang w:eastAsia="zh-CN"/>
              </w:rPr>
              <w:t>-6</w:t>
            </w:r>
          </w:p>
        </w:tc>
      </w:tr>
      <w:tr w:rsidR="00D33BC7"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D33BC7" w:rsidRDefault="00D33BC7" w:rsidP="00D33BC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D33BC7" w:rsidRDefault="00D33BC7" w:rsidP="00D33BC7">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D33BC7" w:rsidRDefault="00D33BC7" w:rsidP="00D33BC7">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3992903" w:rsidR="00D33BC7" w:rsidRDefault="00D33BC7" w:rsidP="00D33BC7">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r>
              <w:rPr>
                <w:rFonts w:ascii="Arial" w:hAnsi="Arial" w:cs="Arial"/>
                <w:color w:val="auto"/>
                <w:sz w:val="18"/>
                <w:szCs w:val="18"/>
                <w:lang w:eastAsia="zh-CN"/>
              </w:rPr>
              <w:t>-6</w:t>
            </w:r>
          </w:p>
        </w:tc>
      </w:tr>
      <w:tr w:rsidR="00D33BC7"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D33BC7" w:rsidRDefault="00D33BC7" w:rsidP="00D33BC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D33BC7" w:rsidRDefault="00D33BC7" w:rsidP="00D33BC7">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D33BC7" w:rsidRDefault="00D33BC7" w:rsidP="00D33BC7">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612864A" w:rsidR="00D33BC7" w:rsidRDefault="00D33BC7" w:rsidP="00D33BC7">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r>
              <w:rPr>
                <w:rFonts w:ascii="Arial" w:hAnsi="Arial" w:cs="Arial"/>
                <w:color w:val="auto"/>
                <w:sz w:val="18"/>
                <w:szCs w:val="18"/>
                <w:lang w:eastAsia="zh-CN"/>
              </w:rPr>
              <w:t>-6</w:t>
            </w:r>
          </w:p>
        </w:tc>
      </w:tr>
      <w:tr w:rsidR="00D33BC7"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D33BC7" w:rsidRDefault="00D33BC7" w:rsidP="00D33BC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D33BC7" w:rsidRDefault="00D33BC7" w:rsidP="00D33BC7">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D33BC7" w:rsidRDefault="00D33BC7" w:rsidP="00D33BC7">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9CC09B6" w:rsidR="00D33BC7" w:rsidRDefault="00D33BC7" w:rsidP="00D33BC7">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r>
              <w:rPr>
                <w:rFonts w:ascii="Arial" w:hAnsi="Arial" w:cs="Arial"/>
                <w:color w:val="auto"/>
                <w:sz w:val="18"/>
                <w:szCs w:val="18"/>
                <w:lang w:eastAsia="zh-CN"/>
              </w:rPr>
              <w:t>-6</w:t>
            </w:r>
          </w:p>
        </w:tc>
      </w:tr>
      <w:tr w:rsidR="00D33BC7"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D33BC7" w:rsidRDefault="00D33BC7" w:rsidP="00D33BC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D33BC7" w:rsidRDefault="00D33BC7" w:rsidP="00D33BC7">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D33BC7" w:rsidRDefault="00D33BC7" w:rsidP="00D33BC7">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6037607" w:rsidR="00D33BC7" w:rsidRDefault="00D33BC7" w:rsidP="00D33BC7">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r>
              <w:rPr>
                <w:rFonts w:ascii="Arial" w:hAnsi="Arial" w:cs="Arial"/>
                <w:color w:val="auto"/>
                <w:sz w:val="18"/>
                <w:szCs w:val="18"/>
                <w:lang w:eastAsia="zh-CN"/>
              </w:rPr>
              <w:t>-6</w:t>
            </w:r>
          </w:p>
        </w:tc>
      </w:tr>
      <w:tr w:rsidR="00D33BC7"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D33BC7" w:rsidRDefault="00D33BC7" w:rsidP="00D33BC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D33BC7" w:rsidRDefault="00D33BC7" w:rsidP="00D33BC7">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D33BC7" w:rsidRDefault="00D33BC7" w:rsidP="00D33BC7">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AA134A5" w:rsidR="00D33BC7" w:rsidRDefault="00D33BC7" w:rsidP="00D33BC7">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r>
              <w:rPr>
                <w:rFonts w:ascii="Arial" w:hAnsi="Arial" w:cs="Arial"/>
                <w:color w:val="auto"/>
                <w:sz w:val="18"/>
                <w:szCs w:val="18"/>
                <w:lang w:eastAsia="zh-CN"/>
              </w:rPr>
              <w:t>-6</w:t>
            </w:r>
          </w:p>
        </w:tc>
      </w:tr>
      <w:tr w:rsidR="00D33BC7"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D33BC7" w:rsidRDefault="00D33BC7" w:rsidP="00D33BC7">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D33BC7" w:rsidRDefault="00D33BC7" w:rsidP="00D33BC7">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D33BC7" w:rsidRDefault="00D33BC7" w:rsidP="00D33BC7">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1711E28" w:rsidR="00D33BC7" w:rsidRDefault="00D33BC7" w:rsidP="00D33BC7">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r>
              <w:rPr>
                <w:rFonts w:ascii="Arial" w:hAnsi="Arial" w:cs="Arial"/>
                <w:color w:val="auto"/>
                <w:sz w:val="18"/>
                <w:szCs w:val="18"/>
                <w:lang w:eastAsia="zh-CN"/>
              </w:rPr>
              <w:t>-6</w:t>
            </w:r>
          </w:p>
        </w:tc>
      </w:tr>
      <w:tr w:rsidR="00D33BC7"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D33BC7" w:rsidRDefault="00D33BC7" w:rsidP="00D33BC7">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D33BC7" w:rsidRDefault="00D33BC7" w:rsidP="00D33BC7">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D33BC7" w:rsidRDefault="00D33BC7" w:rsidP="00D33BC7">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780ABA7" w:rsidR="00D33BC7" w:rsidRDefault="00D33BC7" w:rsidP="00D33BC7">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r>
              <w:rPr>
                <w:rFonts w:ascii="Arial" w:hAnsi="Arial" w:cs="Arial"/>
                <w:color w:val="auto"/>
                <w:sz w:val="18"/>
                <w:szCs w:val="18"/>
                <w:lang w:eastAsia="zh-CN"/>
              </w:rPr>
              <w:t>-6</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D33BC7"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D33BC7" w:rsidRDefault="00D33BC7" w:rsidP="00D33BC7">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D33BC7" w:rsidRDefault="00D33BC7" w:rsidP="00D33BC7">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D33BC7" w:rsidRDefault="00D33BC7" w:rsidP="00D33BC7">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670CFC65" w14:textId="094899CC" w:rsidR="00D33BC7" w:rsidRDefault="00D33BC7" w:rsidP="00D33BC7">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r>
              <w:rPr>
                <w:rFonts w:ascii="Arial" w:hAnsi="Arial" w:cs="Arial"/>
                <w:color w:val="auto"/>
                <w:sz w:val="18"/>
                <w:szCs w:val="18"/>
                <w:lang w:eastAsia="zh-CN"/>
              </w:rPr>
              <w:t>-12</w:t>
            </w:r>
          </w:p>
        </w:tc>
      </w:tr>
      <w:tr w:rsidR="00D33BC7"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D33BC7" w:rsidRDefault="00D33BC7" w:rsidP="00D33BC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D33BC7" w:rsidRDefault="00D33BC7" w:rsidP="00D33BC7">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D33BC7" w:rsidRDefault="00D33BC7" w:rsidP="00D33BC7">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1E02936" w:rsidR="00D33BC7" w:rsidRDefault="00D33BC7" w:rsidP="00D33BC7">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r>
              <w:rPr>
                <w:rFonts w:ascii="Arial" w:hAnsi="Arial" w:cs="Arial"/>
                <w:color w:val="auto"/>
                <w:sz w:val="18"/>
                <w:szCs w:val="18"/>
                <w:lang w:eastAsia="zh-CN"/>
              </w:rPr>
              <w:t>-12</w:t>
            </w:r>
          </w:p>
        </w:tc>
      </w:tr>
      <w:tr w:rsidR="00D33BC7"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D33BC7" w:rsidRDefault="00D33BC7" w:rsidP="00D33BC7">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D33BC7" w:rsidRDefault="00D33BC7" w:rsidP="00D33BC7">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D33BC7" w:rsidRDefault="00D33BC7" w:rsidP="00D33BC7">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F237175" w:rsidR="00D33BC7" w:rsidRDefault="00D33BC7" w:rsidP="00D33BC7">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r>
              <w:rPr>
                <w:rFonts w:ascii="Arial" w:hAnsi="Arial" w:cs="Arial"/>
                <w:color w:val="auto"/>
                <w:sz w:val="18"/>
                <w:szCs w:val="18"/>
                <w:lang w:eastAsia="zh-CN"/>
              </w:rPr>
              <w:t>-12</w:t>
            </w:r>
          </w:p>
        </w:tc>
      </w:tr>
      <w:tr w:rsidR="00D33BC7"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D33BC7" w:rsidRDefault="00D33BC7" w:rsidP="00D33BC7">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D33BC7" w:rsidRDefault="00D33BC7" w:rsidP="00D33BC7">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D33BC7" w:rsidRDefault="00D33BC7" w:rsidP="00D33BC7">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DDD3A9B" w:rsidR="00D33BC7" w:rsidRDefault="00D33BC7" w:rsidP="00D33BC7">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r>
              <w:rPr>
                <w:rFonts w:ascii="Arial" w:hAnsi="Arial" w:cs="Arial"/>
                <w:color w:val="auto"/>
                <w:sz w:val="18"/>
                <w:szCs w:val="18"/>
                <w:lang w:eastAsia="zh-CN"/>
              </w:rPr>
              <w:t>-12</w:t>
            </w:r>
          </w:p>
        </w:tc>
      </w:tr>
      <w:tr w:rsidR="00D33BC7"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D33BC7" w:rsidRDefault="00D33BC7" w:rsidP="00D33BC7">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D33BC7" w:rsidRDefault="00D33BC7" w:rsidP="00D33BC7">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D33BC7" w:rsidRDefault="00D33BC7" w:rsidP="00D33BC7">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F42AAA0" w:rsidR="00D33BC7" w:rsidRDefault="00D33BC7" w:rsidP="00D33BC7">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r>
              <w:rPr>
                <w:rFonts w:ascii="Arial" w:hAnsi="Arial" w:cs="Arial"/>
                <w:color w:val="auto"/>
                <w:sz w:val="18"/>
                <w:szCs w:val="18"/>
                <w:lang w:eastAsia="zh-CN"/>
              </w:rPr>
              <w:t>-12</w:t>
            </w:r>
          </w:p>
        </w:tc>
      </w:tr>
      <w:tr w:rsidR="00D33BC7"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D33BC7" w:rsidRDefault="00D33BC7" w:rsidP="00D33BC7">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D33BC7" w:rsidRDefault="00D33BC7" w:rsidP="00D33BC7">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D33BC7" w:rsidRDefault="00D33BC7" w:rsidP="00D33BC7">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3B04516" w:rsidR="00D33BC7" w:rsidRDefault="00D33BC7" w:rsidP="00D33BC7">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r>
              <w:rPr>
                <w:rFonts w:ascii="Arial" w:hAnsi="Arial" w:cs="Arial"/>
                <w:color w:val="auto"/>
                <w:sz w:val="18"/>
                <w:szCs w:val="18"/>
                <w:lang w:eastAsia="zh-CN"/>
              </w:rPr>
              <w:t>-12</w:t>
            </w:r>
          </w:p>
        </w:tc>
      </w:tr>
      <w:tr w:rsidR="00D33BC7"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D33BC7" w:rsidRDefault="00D33BC7" w:rsidP="00D33BC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D33BC7" w:rsidRDefault="00D33BC7" w:rsidP="00D33BC7">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D33BC7" w:rsidRDefault="00D33BC7" w:rsidP="00D33BC7">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D49083A" w:rsidR="00D33BC7" w:rsidRDefault="00D33BC7" w:rsidP="00D33BC7">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r>
              <w:rPr>
                <w:rFonts w:ascii="Arial" w:hAnsi="Arial" w:cs="Arial"/>
                <w:color w:val="auto"/>
                <w:sz w:val="18"/>
                <w:szCs w:val="18"/>
                <w:lang w:eastAsia="zh-CN"/>
              </w:rPr>
              <w:t>-12</w:t>
            </w:r>
          </w:p>
        </w:tc>
      </w:tr>
      <w:tr w:rsidR="00D33BC7"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D33BC7" w:rsidRDefault="00D33BC7" w:rsidP="00D33BC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D33BC7" w:rsidRDefault="00D33BC7" w:rsidP="00D33BC7">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D33BC7" w:rsidRDefault="00D33BC7" w:rsidP="00D33BC7">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46DD573" w:rsidR="00D33BC7" w:rsidRDefault="00D33BC7" w:rsidP="00D33BC7">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r>
              <w:rPr>
                <w:rFonts w:ascii="Arial" w:hAnsi="Arial" w:cs="Arial"/>
                <w:color w:val="auto"/>
                <w:sz w:val="18"/>
                <w:szCs w:val="18"/>
                <w:lang w:eastAsia="zh-CN"/>
              </w:rPr>
              <w:t>-12</w:t>
            </w:r>
          </w:p>
        </w:tc>
      </w:tr>
      <w:tr w:rsidR="00D33BC7"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D33BC7" w:rsidRDefault="00D33BC7" w:rsidP="00D33BC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D33BC7" w:rsidRDefault="00D33BC7" w:rsidP="00D33BC7">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D33BC7" w:rsidRDefault="00D33BC7" w:rsidP="00D33BC7">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520DA6E" w:rsidR="00D33BC7" w:rsidRDefault="00D33BC7" w:rsidP="00D33BC7">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r>
              <w:rPr>
                <w:rFonts w:ascii="Arial" w:hAnsi="Arial" w:cs="Arial"/>
                <w:color w:val="auto"/>
                <w:sz w:val="18"/>
                <w:szCs w:val="18"/>
                <w:lang w:eastAsia="zh-CN"/>
              </w:rPr>
              <w:t>-12</w:t>
            </w:r>
          </w:p>
        </w:tc>
      </w:tr>
      <w:tr w:rsidR="00D33BC7"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D33BC7" w:rsidRDefault="00D33BC7" w:rsidP="00D33BC7">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D33BC7" w:rsidRDefault="00D33BC7" w:rsidP="00D33BC7">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D33BC7" w:rsidRDefault="00D33BC7" w:rsidP="00D33BC7">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996BE87" w:rsidR="00D33BC7" w:rsidRDefault="00D33BC7" w:rsidP="00D33BC7">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r>
              <w:rPr>
                <w:rFonts w:ascii="Arial" w:hAnsi="Arial" w:cs="Arial"/>
                <w:color w:val="auto"/>
                <w:sz w:val="18"/>
                <w:szCs w:val="18"/>
                <w:lang w:eastAsia="zh-CN"/>
              </w:rPr>
              <w:t>-12</w:t>
            </w:r>
          </w:p>
        </w:tc>
      </w:tr>
      <w:tr w:rsidR="00D33BC7"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D33BC7" w:rsidRDefault="00D33BC7" w:rsidP="00D33BC7">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D33BC7" w:rsidRDefault="00D33BC7" w:rsidP="00D33BC7">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D33BC7" w:rsidRDefault="00D33BC7" w:rsidP="00D33BC7">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4E2C9B8" w:rsidR="00D33BC7" w:rsidRDefault="00D33BC7" w:rsidP="00D33BC7">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r>
              <w:rPr>
                <w:rFonts w:ascii="Arial" w:hAnsi="Arial" w:cs="Arial"/>
                <w:color w:val="auto"/>
                <w:sz w:val="18"/>
                <w:szCs w:val="18"/>
                <w:lang w:eastAsia="zh-CN"/>
              </w:rPr>
              <w:t>-12</w:t>
            </w: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0F5093D" w:rsidR="00930A31" w:rsidRDefault="00D33BC7"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3-16</w:t>
            </w:r>
          </w:p>
        </w:tc>
      </w:tr>
      <w:tr w:rsidR="00930A3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2F500D0" w:rsidR="00930A31" w:rsidRDefault="00D33BC7"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3-16</w:t>
            </w:r>
          </w:p>
        </w:tc>
      </w:tr>
      <w:tr w:rsidR="00930A3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AE5310E" w:rsidR="00930A31" w:rsidRDefault="00D33BC7"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3-16</w:t>
            </w:r>
          </w:p>
        </w:tc>
      </w:tr>
      <w:tr w:rsidR="00930A3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6D6759D" w:rsidR="00930A31" w:rsidRDefault="00D33BC7"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3-16</w:t>
            </w:r>
          </w:p>
        </w:tc>
      </w:tr>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B3D128E" w:rsidR="00930A31" w:rsidRDefault="00D33BC7"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p>
        </w:tc>
      </w:tr>
      <w:tr w:rsidR="00930A3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10FFC7A" w:rsidR="00930A31" w:rsidRDefault="00D33BC7"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8</w:t>
            </w:r>
          </w:p>
        </w:tc>
      </w:tr>
      <w:tr w:rsidR="00D33BC7"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D33BC7" w:rsidRDefault="00D33BC7" w:rsidP="00D33BC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D33BC7" w:rsidRDefault="00D33BC7" w:rsidP="00D33BC7">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D33BC7" w:rsidRDefault="00D33BC7" w:rsidP="00D33BC7">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483EEE5" w:rsidR="00D33BC7" w:rsidRDefault="00D33BC7" w:rsidP="00D33BC7">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1</w:t>
            </w:r>
            <w:r>
              <w:rPr>
                <w:rFonts w:ascii="Arial" w:hAnsi="Arial" w:cs="Arial"/>
                <w:color w:val="auto"/>
                <w:sz w:val="18"/>
                <w:szCs w:val="18"/>
                <w:lang w:eastAsia="zh-CN"/>
              </w:rPr>
              <w:t>8</w:t>
            </w:r>
          </w:p>
        </w:tc>
      </w:tr>
      <w:tr w:rsidR="00D33BC7"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D33BC7" w:rsidRDefault="00D33BC7" w:rsidP="00D33BC7">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D33BC7" w:rsidRDefault="00D33BC7" w:rsidP="00D33BC7">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D33BC7" w:rsidRDefault="00D33BC7" w:rsidP="00D33BC7">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4709C50" w:rsidR="00D33BC7" w:rsidRDefault="00D33BC7" w:rsidP="00D33BC7">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1</w:t>
            </w:r>
            <w:r>
              <w:rPr>
                <w:rFonts w:ascii="Arial" w:hAnsi="Arial" w:cs="Arial"/>
                <w:color w:val="auto"/>
                <w:sz w:val="18"/>
                <w:szCs w:val="18"/>
                <w:lang w:eastAsia="zh-CN"/>
              </w:rPr>
              <w:t>8</w:t>
            </w:r>
          </w:p>
        </w:tc>
      </w:tr>
      <w:tr w:rsidR="00D33BC7"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D33BC7" w:rsidRDefault="00D33BC7" w:rsidP="00D33BC7">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D33BC7" w:rsidRDefault="00D33BC7" w:rsidP="00D33BC7">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D33BC7" w:rsidRDefault="00D33BC7" w:rsidP="00D33BC7">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F2969BA" w:rsidR="00D33BC7" w:rsidRDefault="00D33BC7" w:rsidP="00D33BC7">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1</w:t>
            </w:r>
            <w:r>
              <w:rPr>
                <w:rFonts w:ascii="Arial" w:hAnsi="Arial" w:cs="Arial"/>
                <w:color w:val="auto"/>
                <w:sz w:val="18"/>
                <w:szCs w:val="18"/>
                <w:lang w:eastAsia="zh-CN"/>
              </w:rPr>
              <w:t>8</w:t>
            </w:r>
          </w:p>
        </w:tc>
      </w:tr>
      <w:tr w:rsidR="00D33BC7"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D33BC7" w:rsidRDefault="00D33BC7" w:rsidP="00D33BC7">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D33BC7" w:rsidRDefault="00D33BC7" w:rsidP="00D33BC7">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D33BC7" w:rsidRDefault="00D33BC7" w:rsidP="00D33BC7">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2C9D50B" w:rsidR="00D33BC7" w:rsidRDefault="00D33BC7" w:rsidP="00D33BC7">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1</w:t>
            </w:r>
            <w:r>
              <w:rPr>
                <w:rFonts w:ascii="Arial" w:hAnsi="Arial" w:cs="Arial"/>
                <w:color w:val="auto"/>
                <w:sz w:val="18"/>
                <w:szCs w:val="18"/>
                <w:lang w:eastAsia="zh-CN"/>
              </w:rPr>
              <w:t>8</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10239C" w14:textId="77777777" w:rsidR="0045332C" w:rsidRDefault="0045332C">
      <w:r>
        <w:separator/>
      </w:r>
    </w:p>
  </w:endnote>
  <w:endnote w:type="continuationSeparator" w:id="0">
    <w:p w14:paraId="02E00CDE" w14:textId="77777777" w:rsidR="0045332C" w:rsidRDefault="0045332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9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333EE3" w14:textId="77777777" w:rsidR="0045332C" w:rsidRDefault="0045332C">
      <w:r>
        <w:separator/>
      </w:r>
    </w:p>
  </w:footnote>
  <w:footnote w:type="continuationSeparator" w:id="0">
    <w:p w14:paraId="11E095CF" w14:textId="77777777" w:rsidR="0045332C" w:rsidRDefault="0045332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1E781DB2" w:rsidR="00947707" w:rsidRPr="00930A31" w:rsidRDefault="00BD48B1"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57276C71">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5332C"/>
    <w:rsid w:val="00461576"/>
    <w:rsid w:val="004C1685"/>
    <w:rsid w:val="005078EE"/>
    <w:rsid w:val="00550BF1"/>
    <w:rsid w:val="0059028D"/>
    <w:rsid w:val="005979B8"/>
    <w:rsid w:val="006E5FE2"/>
    <w:rsid w:val="006F3BA6"/>
    <w:rsid w:val="00726794"/>
    <w:rsid w:val="0077253C"/>
    <w:rsid w:val="007C1A54"/>
    <w:rsid w:val="00803E28"/>
    <w:rsid w:val="008412D5"/>
    <w:rsid w:val="008A3EAE"/>
    <w:rsid w:val="008E2C91"/>
    <w:rsid w:val="00930A31"/>
    <w:rsid w:val="00947707"/>
    <w:rsid w:val="009827E5"/>
    <w:rsid w:val="00A215D2"/>
    <w:rsid w:val="00A86593"/>
    <w:rsid w:val="00AB79CE"/>
    <w:rsid w:val="00AE4BBD"/>
    <w:rsid w:val="00B51910"/>
    <w:rsid w:val="00BD48B1"/>
    <w:rsid w:val="00C05F49"/>
    <w:rsid w:val="00C22710"/>
    <w:rsid w:val="00D33BC7"/>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Pages>1</Pages>
  <Words>1067</Words>
  <Characters>6083</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姚 葳</cp:lastModifiedBy>
  <cp:revision>29</cp:revision>
  <cp:lastPrinted>2020-11-24T03:02:00Z</cp:lastPrinted>
  <dcterms:created xsi:type="dcterms:W3CDTF">2020-11-24T03:02:00Z</dcterms:created>
  <dcterms:modified xsi:type="dcterms:W3CDTF">2022-11-13T12: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1f18f6ca3d886c4bda12dbcf78ac2fa41f1a8ca365ff77b9d78b368c0d5c067</vt:lpwstr>
  </property>
</Properties>
</file>